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45" w:type="dxa"/>
        <w:tblInd w:w="-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3255"/>
        <w:gridCol w:w="1410"/>
        <w:gridCol w:w="1200"/>
        <w:gridCol w:w="915"/>
        <w:gridCol w:w="1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5" w:type="dxa"/>
            <w:gridSpan w:val="6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1. The </w:t>
            </w:r>
            <w:r>
              <w:rPr>
                <w:rFonts w:hint="eastAsia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mRNA </w:t>
            </w: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expression</w:t>
            </w:r>
            <w:r>
              <w:rPr>
                <w:rFonts w:hint="eastAsia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f HLA-G in different types of tumors</w:t>
            </w:r>
            <w:r>
              <w:rPr>
                <w:rFonts w:hint="eastAsia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at transcriptome level (ONCOMI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hAnsi="Corbel" w:cs="Corbel" w:asciiTheme="minorAscii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ancer </w:t>
            </w: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hAnsi="Corbel" w:cs="Corbel" w:asciiTheme="minorAscii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hAnsi="Corbel" w:cs="Corbel" w:asciiTheme="minorAscii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hAnsi="Corbel" w:cs="Corbel" w:asciiTheme="minorAscii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t-test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hAnsi="Corbel" w:cs="Corbel" w:asciiTheme="minorAscii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Brain and CNS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59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80E-1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8.52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ligodendrogli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65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09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7.49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Anaplastic Oligodendrogli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88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56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Pilocytic Astr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36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84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80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75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67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26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Brain 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61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80E-1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3.008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Anaplastic Astr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44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0E-1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31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65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65E-2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1.83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Diffuse Astr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92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7.34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092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ligodendrogli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76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7E-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99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50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39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062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Astr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79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245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ligodendrogli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5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84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44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90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49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68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naplastic Oligodendrogli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51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06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407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naplastic Oligoastr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21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72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Breast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Invasive Ductal Breast Carcinoma Str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72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19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92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Medullary Breast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50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49E-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7.21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Invasive Lobular Breast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3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99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Cervical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Cervical Squamous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64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16E-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30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Esophageal Adeno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20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36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23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Esophageal Adeno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35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9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Segoe UI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Barrett’s Esophagu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76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26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134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Segoe UI" w:cs="Corbel" w:asciiTheme="minorAscii"/>
                <w:i w:val="0"/>
                <w:caps w:val="0"/>
                <w:color w:val="21212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Barrett’s Esophagu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90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21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44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Gastric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Gastric Intestinal Type Adeno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62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75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525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Head and Neck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ral Cavity Squamous Cell Carcinoma Epithel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06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64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984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Tongue Squamous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10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86E-10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7.50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Floor of the Mouth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20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61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7.10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Oropharyngea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50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15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47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Tongue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69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15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49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onsillar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75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807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ral Cavity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08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23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ongue Squamous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4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71E-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.914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(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ead and Neck Squamous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05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87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ead and Neck Squamous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295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14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27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(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Kidney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Renal Wilms Tumor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68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73E-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.988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Clear Cell Sarcoma of the Kidney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04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12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.58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Hereditary 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18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6.92E-1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3.474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Non-Hereditary 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33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6.09E-12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9.757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29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62E-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9.304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72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.15E-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.372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98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.52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.453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Clear Cell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.07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6.44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8.243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Papillary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69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16E-1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9.99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Papillary Renal Cel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.03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.08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.58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Renal Onc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75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.21E-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7.645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Renal Oncocy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,14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.11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i w:val="0"/>
                <w:i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(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Leukemia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Chronic Lymphocytic Leukem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71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92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Liver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Liver Cell Dysplas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27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18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35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54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95E-13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16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Cirrhosis 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27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32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64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 xml:space="preserve">Cirrhosis 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92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6.86E-12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753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Segoe UI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Squamous Cell Lung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87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42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842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Segoe UI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Lymphoma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Hodgkin's Lymph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56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16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71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  <w:t>(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elanoma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Benign Melanocytic Skin Nevu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85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90E-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08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Cutaneous Mela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.97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.31E-5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.563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yeloma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Smoldering Myel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71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67E-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.442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Pancreatic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Pancreatic Adeno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.73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41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kern w:val="2"/>
                <w:sz w:val="21"/>
                <w:szCs w:val="21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Sarcoma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  <w:t>Clear Cell Sarcoma of the Kidney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04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.12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8.58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kern w:val="2"/>
                <w:sz w:val="21"/>
                <w:szCs w:val="21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cs="Corbel" w:asciiTheme="minorAscii"/>
                <w:b/>
                <w:bCs/>
                <w:sz w:val="21"/>
                <w:szCs w:val="21"/>
                <w:vertAlign w:val="baseline"/>
                <w:lang w:val="en-US" w:eastAsia="zh-CN"/>
              </w:rPr>
              <w:t>Other Cancer</w:t>
            </w: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esticular Intratubular Germ Cell Neoplas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530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76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esticular Embryona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26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780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esticular Yolk Sac Tumor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343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04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esticular Terat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308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168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Familial Parathyroid Hyperplas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342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4.006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on-Familial Multiple Gland Neoplasi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75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898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ctinic (Solar) Keratosi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1.61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938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mbryonal Carcinoma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414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5.01E-8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235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eratoma, NO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149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2.06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9.551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eminoma, NOS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016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3.50E-7</w:t>
            </w:r>
          </w:p>
        </w:tc>
        <w:tc>
          <w:tcPr>
            <w:tcW w:w="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hAnsi="Corbel" w:cs="Corbel" w:asciiTheme="minorAscii"/>
                <w:kern w:val="2"/>
                <w:sz w:val="21"/>
                <w:szCs w:val="21"/>
                <w:vertAlign w:val="baseline"/>
                <w:lang w:val="en-US" w:eastAsia="zh-CN" w:bidi="ar-SA"/>
              </w:rPr>
              <w:t>8.429</w:t>
            </w: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hAnsi="Corbel" w:eastAsia="宋体" w:cs="Corbel" w:asciiTheme="minorAscii"/>
                <w:i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54)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43A72"/>
    <w:rsid w:val="0A0574BF"/>
    <w:rsid w:val="0DEB3766"/>
    <w:rsid w:val="2BC03CF2"/>
    <w:rsid w:val="2CF36F0D"/>
    <w:rsid w:val="3E794AA6"/>
    <w:rsid w:val="48705ACF"/>
    <w:rsid w:val="4B080537"/>
    <w:rsid w:val="58704186"/>
    <w:rsid w:val="5A391AF1"/>
    <w:rsid w:val="5D827081"/>
    <w:rsid w:val="67374FE2"/>
    <w:rsid w:val="6889151C"/>
    <w:rsid w:val="704C36DF"/>
    <w:rsid w:val="7162574B"/>
    <w:rsid w:val="771142FD"/>
    <w:rsid w:val="79C6152F"/>
    <w:rsid w:val="7D76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8:45:00Z</dcterms:created>
  <dc:creator>许惠惠</dc:creator>
  <cp:lastModifiedBy>许惠惠</cp:lastModifiedBy>
  <cp:lastPrinted>2020-08-17T03:37:00Z</cp:lastPrinted>
  <dcterms:modified xsi:type="dcterms:W3CDTF">2020-09-01T06:3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